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3"/>
        <w:gridCol w:w="1320"/>
        <w:gridCol w:w="1511"/>
        <w:gridCol w:w="1492"/>
        <w:gridCol w:w="3746"/>
      </w:tblGrid>
      <w:tr w:rsidR="0066530E" w:rsidRPr="00FD0B28" w14:paraId="27E48426" w14:textId="77777777" w:rsidTr="00CB0496">
        <w:tc>
          <w:tcPr>
            <w:tcW w:w="1004" w:type="dxa"/>
          </w:tcPr>
          <w:p w14:paraId="4BB0D2CD" w14:textId="77777777" w:rsidR="0066530E" w:rsidRPr="00FD0B28" w:rsidRDefault="0066530E" w:rsidP="00CB0496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  <w:t>Patient number</w:t>
            </w:r>
          </w:p>
        </w:tc>
        <w:tc>
          <w:tcPr>
            <w:tcW w:w="834" w:type="dxa"/>
          </w:tcPr>
          <w:p w14:paraId="5993D2CB" w14:textId="77777777" w:rsidR="0066530E" w:rsidRPr="00FD0B28" w:rsidRDefault="0066530E" w:rsidP="00CB0496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  <w:t>Event</w:t>
            </w:r>
          </w:p>
        </w:tc>
        <w:tc>
          <w:tcPr>
            <w:tcW w:w="1559" w:type="dxa"/>
          </w:tcPr>
          <w:p w14:paraId="170AAB29" w14:textId="77777777" w:rsidR="0066530E" w:rsidRPr="00FD0B28" w:rsidRDefault="0066530E" w:rsidP="00CB0496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  <w:t>Day of occurrence after admission to ICU</w:t>
            </w:r>
          </w:p>
        </w:tc>
        <w:tc>
          <w:tcPr>
            <w:tcW w:w="1560" w:type="dxa"/>
          </w:tcPr>
          <w:p w14:paraId="0F550F93" w14:textId="77777777" w:rsidR="0066530E" w:rsidRPr="00FD0B28" w:rsidRDefault="0066530E" w:rsidP="00CB0496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  <w:t>Outcome</w:t>
            </w:r>
          </w:p>
        </w:tc>
        <w:tc>
          <w:tcPr>
            <w:tcW w:w="4055" w:type="dxa"/>
          </w:tcPr>
          <w:p w14:paraId="4D433F69" w14:textId="77777777" w:rsidR="0066530E" w:rsidRPr="00FD0B28" w:rsidRDefault="0066530E" w:rsidP="00CB0496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shd w:val="clear" w:color="auto" w:fill="FFFFFF"/>
                <w:lang w:val="en-US"/>
              </w:rPr>
              <w:t>Description of the event</w:t>
            </w:r>
          </w:p>
        </w:tc>
      </w:tr>
      <w:tr w:rsidR="0066530E" w:rsidRPr="000D440E" w14:paraId="016F6FE0" w14:textId="77777777" w:rsidTr="00CB0496">
        <w:tc>
          <w:tcPr>
            <w:tcW w:w="1004" w:type="dxa"/>
          </w:tcPr>
          <w:p w14:paraId="04AE79F4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20</w:t>
            </w:r>
          </w:p>
        </w:tc>
        <w:tc>
          <w:tcPr>
            <w:tcW w:w="834" w:type="dxa"/>
          </w:tcPr>
          <w:p w14:paraId="34893871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ICH</w:t>
            </w:r>
          </w:p>
        </w:tc>
        <w:tc>
          <w:tcPr>
            <w:tcW w:w="1559" w:type="dxa"/>
          </w:tcPr>
          <w:p w14:paraId="0F4726BD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1</w:t>
            </w:r>
          </w:p>
        </w:tc>
        <w:tc>
          <w:tcPr>
            <w:tcW w:w="1560" w:type="dxa"/>
          </w:tcPr>
          <w:p w14:paraId="37A5D26A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Non-survivor (died day 7)</w:t>
            </w:r>
          </w:p>
        </w:tc>
        <w:tc>
          <w:tcPr>
            <w:tcW w:w="4055" w:type="dxa"/>
          </w:tcPr>
          <w:p w14:paraId="6F85F75C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Severely cardiac pre-diseased patient (post ACVB), initial admission with suspected mitral valve endocarditis, manifestation of Covid-19 during treatment at IMC, ICH during treatment at IMC, admission to ICU after craniotomy.</w:t>
            </w:r>
          </w:p>
        </w:tc>
      </w:tr>
      <w:tr w:rsidR="0066530E" w:rsidRPr="000D440E" w14:paraId="7033AE22" w14:textId="77777777" w:rsidTr="00CB0496">
        <w:tc>
          <w:tcPr>
            <w:tcW w:w="1004" w:type="dxa"/>
          </w:tcPr>
          <w:p w14:paraId="2B2383C6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32</w:t>
            </w:r>
          </w:p>
        </w:tc>
        <w:tc>
          <w:tcPr>
            <w:tcW w:w="834" w:type="dxa"/>
          </w:tcPr>
          <w:p w14:paraId="0C82FA88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ICH</w:t>
            </w:r>
          </w:p>
        </w:tc>
        <w:tc>
          <w:tcPr>
            <w:tcW w:w="1559" w:type="dxa"/>
          </w:tcPr>
          <w:p w14:paraId="17D1E9D8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10</w:t>
            </w:r>
          </w:p>
        </w:tc>
        <w:tc>
          <w:tcPr>
            <w:tcW w:w="1560" w:type="dxa"/>
          </w:tcPr>
          <w:p w14:paraId="6B04C8AA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Non-survivor (died day 10)</w:t>
            </w:r>
          </w:p>
        </w:tc>
        <w:tc>
          <w:tcPr>
            <w:tcW w:w="4055" w:type="dxa"/>
          </w:tcPr>
          <w:p w14:paraId="31930500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Large ICH with </w:t>
            </w:r>
            <w:proofErr w:type="spellStart"/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infaust</w:t>
            </w:r>
            <w:proofErr w:type="spellEnd"/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prognosis, at the time of occurrence therapeutic anticoagulation with UFH 1,500 IU/h (PTT 65.7 s).</w:t>
            </w:r>
          </w:p>
        </w:tc>
      </w:tr>
      <w:tr w:rsidR="0066530E" w:rsidRPr="000D440E" w14:paraId="66331CC6" w14:textId="77777777" w:rsidTr="00CB0496">
        <w:tc>
          <w:tcPr>
            <w:tcW w:w="1004" w:type="dxa"/>
          </w:tcPr>
          <w:p w14:paraId="09AC4617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45</w:t>
            </w:r>
          </w:p>
        </w:tc>
        <w:tc>
          <w:tcPr>
            <w:tcW w:w="834" w:type="dxa"/>
          </w:tcPr>
          <w:p w14:paraId="31099E06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ICH</w:t>
            </w:r>
          </w:p>
        </w:tc>
        <w:tc>
          <w:tcPr>
            <w:tcW w:w="1559" w:type="dxa"/>
          </w:tcPr>
          <w:p w14:paraId="59001276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1</w:t>
            </w:r>
          </w:p>
        </w:tc>
        <w:tc>
          <w:tcPr>
            <w:tcW w:w="1560" w:type="dxa"/>
          </w:tcPr>
          <w:p w14:paraId="72D1213D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Non-survivor (died day 2)</w:t>
            </w:r>
          </w:p>
        </w:tc>
        <w:tc>
          <w:tcPr>
            <w:tcW w:w="4055" w:type="dxa"/>
          </w:tcPr>
          <w:p w14:paraId="5BF52256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Initially admitted already with large ICH with </w:t>
            </w:r>
            <w:proofErr w:type="spellStart"/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infaust</w:t>
            </w:r>
            <w:proofErr w:type="spellEnd"/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prognosis.</w:t>
            </w:r>
          </w:p>
        </w:tc>
      </w:tr>
      <w:tr w:rsidR="0066530E" w:rsidRPr="00FD0B28" w14:paraId="6DA3652F" w14:textId="77777777" w:rsidTr="00CB0496">
        <w:tc>
          <w:tcPr>
            <w:tcW w:w="1004" w:type="dxa"/>
          </w:tcPr>
          <w:p w14:paraId="51E3C879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53</w:t>
            </w:r>
          </w:p>
        </w:tc>
        <w:tc>
          <w:tcPr>
            <w:tcW w:w="834" w:type="dxa"/>
          </w:tcPr>
          <w:p w14:paraId="2A8E9D0E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ICH</w:t>
            </w:r>
          </w:p>
        </w:tc>
        <w:tc>
          <w:tcPr>
            <w:tcW w:w="1559" w:type="dxa"/>
          </w:tcPr>
          <w:p w14:paraId="3C2BE66C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7</w:t>
            </w:r>
          </w:p>
        </w:tc>
        <w:tc>
          <w:tcPr>
            <w:tcW w:w="1560" w:type="dxa"/>
          </w:tcPr>
          <w:p w14:paraId="7B3389E2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Non-survivor (died day 7)</w:t>
            </w:r>
          </w:p>
        </w:tc>
        <w:tc>
          <w:tcPr>
            <w:tcW w:w="4055" w:type="dxa"/>
          </w:tcPr>
          <w:p w14:paraId="033D9C57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Small ICH, at the time of occurrence therapeutic anticoagulation with UFH 1,550 IU/h (PTT 75.2 s). Patient did not die due to ICH.</w:t>
            </w:r>
          </w:p>
        </w:tc>
      </w:tr>
      <w:tr w:rsidR="0066530E" w:rsidRPr="000D440E" w14:paraId="735E70EA" w14:textId="77777777" w:rsidTr="00CB0496">
        <w:tc>
          <w:tcPr>
            <w:tcW w:w="1004" w:type="dxa"/>
          </w:tcPr>
          <w:p w14:paraId="306DA308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52</w:t>
            </w:r>
          </w:p>
        </w:tc>
        <w:tc>
          <w:tcPr>
            <w:tcW w:w="834" w:type="dxa"/>
          </w:tcPr>
          <w:p w14:paraId="7914241F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ICH</w:t>
            </w:r>
          </w:p>
        </w:tc>
        <w:tc>
          <w:tcPr>
            <w:tcW w:w="1559" w:type="dxa"/>
          </w:tcPr>
          <w:p w14:paraId="14BABEA3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2</w:t>
            </w:r>
          </w:p>
        </w:tc>
        <w:tc>
          <w:tcPr>
            <w:tcW w:w="1560" w:type="dxa"/>
          </w:tcPr>
          <w:p w14:paraId="5B3032FA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Survivor</w:t>
            </w:r>
          </w:p>
        </w:tc>
        <w:tc>
          <w:tcPr>
            <w:tcW w:w="4055" w:type="dxa"/>
          </w:tcPr>
          <w:p w14:paraId="632090C3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Implantation of </w:t>
            </w:r>
            <w:proofErr w:type="spellStart"/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vvECMO</w:t>
            </w:r>
            <w:proofErr w:type="spellEnd"/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in external hospital, subsequently therapeutic anticoagulation with UFH (dosage not known), on admission PTT 55.6 s, on CT scan </w:t>
            </w:r>
            <w:proofErr w:type="spellStart"/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bihemispheric</w:t>
            </w:r>
            <w:proofErr w:type="spellEnd"/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minor hemorrhages.</w:t>
            </w:r>
          </w:p>
        </w:tc>
      </w:tr>
      <w:tr w:rsidR="0066530E" w:rsidRPr="000D440E" w14:paraId="42917C5E" w14:textId="77777777" w:rsidTr="00CB0496">
        <w:tc>
          <w:tcPr>
            <w:tcW w:w="1004" w:type="dxa"/>
          </w:tcPr>
          <w:p w14:paraId="091EA651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26</w:t>
            </w:r>
          </w:p>
        </w:tc>
        <w:tc>
          <w:tcPr>
            <w:tcW w:w="834" w:type="dxa"/>
          </w:tcPr>
          <w:p w14:paraId="77DF14B7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Other bleeding complication</w:t>
            </w:r>
          </w:p>
        </w:tc>
        <w:tc>
          <w:tcPr>
            <w:tcW w:w="1559" w:type="dxa"/>
          </w:tcPr>
          <w:p w14:paraId="442A9F86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7</w:t>
            </w:r>
          </w:p>
        </w:tc>
        <w:tc>
          <w:tcPr>
            <w:tcW w:w="1560" w:type="dxa"/>
          </w:tcPr>
          <w:p w14:paraId="3236B903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Non-survivor (died day 24)</w:t>
            </w:r>
          </w:p>
        </w:tc>
        <w:tc>
          <w:tcPr>
            <w:tcW w:w="4055" w:type="dxa"/>
          </w:tcPr>
          <w:p w14:paraId="7864800D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iffuse intra-abdominal hemorrhage under therapeutic anticoagulation with UFH 1,200 IU/h (PTT 74.4 s).</w:t>
            </w:r>
          </w:p>
        </w:tc>
      </w:tr>
      <w:tr w:rsidR="0066530E" w:rsidRPr="000D440E" w14:paraId="4725A7C2" w14:textId="77777777" w:rsidTr="00CB0496">
        <w:tc>
          <w:tcPr>
            <w:tcW w:w="1004" w:type="dxa"/>
          </w:tcPr>
          <w:p w14:paraId="625CEF8C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47</w:t>
            </w:r>
          </w:p>
        </w:tc>
        <w:tc>
          <w:tcPr>
            <w:tcW w:w="834" w:type="dxa"/>
          </w:tcPr>
          <w:p w14:paraId="225EC00D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Other bleeding complication</w:t>
            </w:r>
          </w:p>
        </w:tc>
        <w:tc>
          <w:tcPr>
            <w:tcW w:w="1559" w:type="dxa"/>
          </w:tcPr>
          <w:p w14:paraId="27FA85AC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3</w:t>
            </w:r>
          </w:p>
        </w:tc>
        <w:tc>
          <w:tcPr>
            <w:tcW w:w="1560" w:type="dxa"/>
          </w:tcPr>
          <w:p w14:paraId="50E6CDE2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Non-survivor (died day 21)</w:t>
            </w:r>
          </w:p>
        </w:tc>
        <w:tc>
          <w:tcPr>
            <w:tcW w:w="4055" w:type="dxa"/>
          </w:tcPr>
          <w:p w14:paraId="41752BFF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Esophageal variceal hemorrhage in decompensated liver cirrhosis CHILD C in known alcohol abuse with coagulopathy.</w:t>
            </w:r>
          </w:p>
        </w:tc>
      </w:tr>
      <w:tr w:rsidR="0066530E" w:rsidRPr="000D440E" w14:paraId="08636525" w14:textId="77777777" w:rsidTr="00CB0496">
        <w:tc>
          <w:tcPr>
            <w:tcW w:w="1004" w:type="dxa"/>
          </w:tcPr>
          <w:p w14:paraId="0AA19A51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1</w:t>
            </w:r>
          </w:p>
        </w:tc>
        <w:tc>
          <w:tcPr>
            <w:tcW w:w="834" w:type="dxa"/>
          </w:tcPr>
          <w:p w14:paraId="74A9CAEC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Other bleeding complication</w:t>
            </w:r>
          </w:p>
        </w:tc>
        <w:tc>
          <w:tcPr>
            <w:tcW w:w="1559" w:type="dxa"/>
          </w:tcPr>
          <w:p w14:paraId="30DAB419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14</w:t>
            </w:r>
          </w:p>
        </w:tc>
        <w:tc>
          <w:tcPr>
            <w:tcW w:w="1560" w:type="dxa"/>
          </w:tcPr>
          <w:p w14:paraId="513C005E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Survivor</w:t>
            </w:r>
          </w:p>
        </w:tc>
        <w:tc>
          <w:tcPr>
            <w:tcW w:w="4055" w:type="dxa"/>
          </w:tcPr>
          <w:p w14:paraId="05E6F576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iffuse but well-controlled bleeding in the oral-nasal cavity under therapeutic anticoagulation with LMWH.</w:t>
            </w:r>
          </w:p>
        </w:tc>
      </w:tr>
      <w:tr w:rsidR="0066530E" w:rsidRPr="00FD0B28" w14:paraId="04EC1F7F" w14:textId="77777777" w:rsidTr="00CB0496">
        <w:tc>
          <w:tcPr>
            <w:tcW w:w="1004" w:type="dxa"/>
          </w:tcPr>
          <w:p w14:paraId="682BF589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27</w:t>
            </w:r>
          </w:p>
        </w:tc>
        <w:tc>
          <w:tcPr>
            <w:tcW w:w="834" w:type="dxa"/>
          </w:tcPr>
          <w:p w14:paraId="79777257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Other bleeding complication</w:t>
            </w:r>
          </w:p>
        </w:tc>
        <w:tc>
          <w:tcPr>
            <w:tcW w:w="1559" w:type="dxa"/>
          </w:tcPr>
          <w:p w14:paraId="766A712F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5</w:t>
            </w:r>
          </w:p>
        </w:tc>
        <w:tc>
          <w:tcPr>
            <w:tcW w:w="1560" w:type="dxa"/>
          </w:tcPr>
          <w:p w14:paraId="6C850265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Survivor</w:t>
            </w:r>
          </w:p>
        </w:tc>
        <w:tc>
          <w:tcPr>
            <w:tcW w:w="4055" w:type="dxa"/>
          </w:tcPr>
          <w:p w14:paraId="45B9D34E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Severely pre-diseased patient, post orthotopic heart transplant, chronic renal failure. Well controllable epistaxis with only prophylactic anticoagulation with UFH.</w:t>
            </w:r>
          </w:p>
        </w:tc>
      </w:tr>
      <w:tr w:rsidR="0066530E" w:rsidRPr="000D440E" w14:paraId="71AAFB47" w14:textId="77777777" w:rsidTr="00CB0496">
        <w:tc>
          <w:tcPr>
            <w:tcW w:w="1004" w:type="dxa"/>
          </w:tcPr>
          <w:p w14:paraId="7180FB8A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44</w:t>
            </w:r>
          </w:p>
        </w:tc>
        <w:tc>
          <w:tcPr>
            <w:tcW w:w="834" w:type="dxa"/>
          </w:tcPr>
          <w:p w14:paraId="7C3EC402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Other bleeding complication</w:t>
            </w:r>
          </w:p>
        </w:tc>
        <w:tc>
          <w:tcPr>
            <w:tcW w:w="1559" w:type="dxa"/>
          </w:tcPr>
          <w:p w14:paraId="0EF269B4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ay 8</w:t>
            </w:r>
          </w:p>
        </w:tc>
        <w:tc>
          <w:tcPr>
            <w:tcW w:w="1560" w:type="dxa"/>
          </w:tcPr>
          <w:p w14:paraId="04CDE44D" w14:textId="77777777" w:rsidR="0066530E" w:rsidRPr="00FD0B28" w:rsidRDefault="0066530E" w:rsidP="00CB0496">
            <w:pPr>
              <w:jc w:val="both"/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Survivor</w:t>
            </w:r>
          </w:p>
        </w:tc>
        <w:tc>
          <w:tcPr>
            <w:tcW w:w="4055" w:type="dxa"/>
          </w:tcPr>
          <w:p w14:paraId="69BC2381" w14:textId="77777777" w:rsidR="0066530E" w:rsidRPr="00FD0B28" w:rsidRDefault="0066530E" w:rsidP="00CB0496">
            <w:pPr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FD0B28">
              <w:rPr>
                <w:rFonts w:asciiTheme="minorHAnsi" w:hAnsiTheme="minorHAnsi" w:cstheme="minorHAnsi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Pre-existing use of DOAK for previous pulmonary embolism. Acute lower gastrointestinal bleeding under UFH 1,300 IU/h (PTT 37.6 s).</w:t>
            </w:r>
          </w:p>
        </w:tc>
      </w:tr>
    </w:tbl>
    <w:p w14:paraId="1A85CB42" w14:textId="2938B2B5" w:rsidR="00D7001C" w:rsidRDefault="00D7001C">
      <w:pPr>
        <w:rPr>
          <w:lang w:val="en-US"/>
        </w:rPr>
      </w:pPr>
    </w:p>
    <w:p w14:paraId="7F2C9FEB" w14:textId="623E1525" w:rsidR="0007340B" w:rsidRPr="0007340B" w:rsidRDefault="0007340B">
      <w:pPr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07340B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Description of concrete events in patients suffering from intracerebral hemorrhage (ICH) or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other bleeding complications. ACVB, </w:t>
      </w:r>
      <w:r w:rsidRPr="0007340B">
        <w:rPr>
          <w:rFonts w:asciiTheme="minorHAnsi" w:hAnsiTheme="minorHAnsi" w:cstheme="minorHAnsi"/>
          <w:i/>
          <w:iCs/>
          <w:sz w:val="22"/>
          <w:szCs w:val="22"/>
          <w:lang w:val="en-US"/>
        </w:rPr>
        <w:t>aortocoronary venous bypass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; IMC, intermediate care unit; ICU, intensive care unit; UFH; unfractured heparin; LMWH, low molecular weight heparin; PTT, </w:t>
      </w:r>
      <w:r w:rsidRPr="0007340B">
        <w:rPr>
          <w:rFonts w:asciiTheme="minorHAnsi" w:hAnsiTheme="minorHAnsi" w:cstheme="minorHAnsi"/>
          <w:i/>
          <w:iCs/>
          <w:sz w:val="22"/>
          <w:szCs w:val="22"/>
          <w:lang w:val="en-US"/>
        </w:rPr>
        <w:t>partial thromboplastin time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; DOAK, </w:t>
      </w:r>
      <w:r w:rsidRPr="0007340B">
        <w:rPr>
          <w:rFonts w:asciiTheme="minorHAnsi" w:hAnsiTheme="minorHAnsi" w:cstheme="minorHAnsi"/>
          <w:i/>
          <w:iCs/>
          <w:sz w:val="22"/>
          <w:szCs w:val="22"/>
          <w:lang w:val="en-US"/>
        </w:rPr>
        <w:t>direct oral anticoagulants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</w:p>
    <w:sectPr w:rsidR="0007340B" w:rsidRPr="00073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44280"/>
    <w:multiLevelType w:val="hybridMultilevel"/>
    <w:tmpl w:val="D026E4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457"/>
    <w:rsid w:val="00021A67"/>
    <w:rsid w:val="00022E07"/>
    <w:rsid w:val="0007340B"/>
    <w:rsid w:val="00087CC7"/>
    <w:rsid w:val="00271E23"/>
    <w:rsid w:val="00284AE7"/>
    <w:rsid w:val="002B5E17"/>
    <w:rsid w:val="003133D5"/>
    <w:rsid w:val="003F2C1B"/>
    <w:rsid w:val="00416275"/>
    <w:rsid w:val="00444DBC"/>
    <w:rsid w:val="00463CC4"/>
    <w:rsid w:val="004A434A"/>
    <w:rsid w:val="00530E0D"/>
    <w:rsid w:val="0054061A"/>
    <w:rsid w:val="005453E9"/>
    <w:rsid w:val="005A08E6"/>
    <w:rsid w:val="005C079B"/>
    <w:rsid w:val="005D239A"/>
    <w:rsid w:val="0066530E"/>
    <w:rsid w:val="006A33F0"/>
    <w:rsid w:val="00757FED"/>
    <w:rsid w:val="008C7457"/>
    <w:rsid w:val="009C7EC3"/>
    <w:rsid w:val="009D531D"/>
    <w:rsid w:val="00A06A30"/>
    <w:rsid w:val="00A21F5C"/>
    <w:rsid w:val="00A372A3"/>
    <w:rsid w:val="00A3774F"/>
    <w:rsid w:val="00A56976"/>
    <w:rsid w:val="00AC5360"/>
    <w:rsid w:val="00AC7B2A"/>
    <w:rsid w:val="00AE0F61"/>
    <w:rsid w:val="00AF5F63"/>
    <w:rsid w:val="00B1119F"/>
    <w:rsid w:val="00B23DEA"/>
    <w:rsid w:val="00B9469A"/>
    <w:rsid w:val="00BA7E9F"/>
    <w:rsid w:val="00C65F98"/>
    <w:rsid w:val="00CB52A5"/>
    <w:rsid w:val="00CB6B1B"/>
    <w:rsid w:val="00CB6B93"/>
    <w:rsid w:val="00CF6BF9"/>
    <w:rsid w:val="00D5776C"/>
    <w:rsid w:val="00D7001C"/>
    <w:rsid w:val="00D91B5D"/>
    <w:rsid w:val="00D94523"/>
    <w:rsid w:val="00F27D2A"/>
    <w:rsid w:val="00F4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3ED66"/>
  <w15:chartTrackingRefBased/>
  <w15:docId w15:val="{BD77570B-4F93-AD4F-965D-9DC3AE49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7CC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4061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4061A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CB6B1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enraster">
    <w:name w:val="Table Grid"/>
    <w:basedOn w:val="NormaleTabelle"/>
    <w:uiPriority w:val="59"/>
    <w:rsid w:val="00087CC7"/>
    <w:rPr>
      <w:rFonts w:ascii="Times New Roman" w:eastAsia="Times New Roman" w:hAnsi="Times New Roman" w:cs="Times New Roman"/>
      <w:sz w:val="22"/>
      <w:szCs w:val="22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Martin Kieninger</cp:lastModifiedBy>
  <cp:revision>4</cp:revision>
  <dcterms:created xsi:type="dcterms:W3CDTF">2021-08-30T12:15:00Z</dcterms:created>
  <dcterms:modified xsi:type="dcterms:W3CDTF">2021-09-13T12:39:00Z</dcterms:modified>
</cp:coreProperties>
</file>